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6 Table: Comparison of TRAM analysis results with the main previously published data.</w:t>
      </w:r>
    </w:p>
    <w:tbl>
      <w:tblPr>
        <w:tblW w:w="4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695"/>
        <w:gridCol w:w="694"/>
        <w:gridCol w:w="695"/>
        <w:gridCol w:w="1576"/>
        <w:gridCol w:w="7083"/>
      </w:tblGrid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/B (SN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/D (DA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 Process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N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regulation of cellular component movement (GO:005127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R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vement of cell or subcellular component (GO:000692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TR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3, 2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 (GO:000716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DH1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, 13, 2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llular aldehyde metabolic process (GO:0006081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K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3, 19, 2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on organization (GO:0007010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5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ATP synthesis coupled proton transport (GO:004277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5C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ATP synthesis coupled proton transport (GO:004277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5J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ATP synthesis coupled proton transport (GO:004277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5L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ATP synthesis coupled proton transport (GO:004277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6V0D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n transport (GO:001599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6V1B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n transport (GO:001599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6V1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n transport (GO:001599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9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X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4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19, 2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 regulation of transcription factor (GO:0045944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K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tic process (GO:000691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CNB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eration of L-type calcium current (GO:006157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DP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cytosis (GO:000688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BLN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3, 2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 (GO:000726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BR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on-reduction process (GO:0055114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H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 organismal cell-cell adhesion (GO:001633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CHD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 regulation of transcription factor (GO:0045944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DN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,3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lcium-independent cell adhesion molecule activity (GO:001633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16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adhesion (GO:000715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X6B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electron transport, cytochrome c to oxygen (GO:0006123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X6C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electron transport, cytochrome c to oxygen (GO:0006123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RYA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.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 (GO:000645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4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3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-protein coupled receptor signaling pathway (GO:000718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DC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biosynthetic process (GO:004241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DIT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gative regulation of TOR signaling (GO:003200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NAJB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 (GO:000645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NM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ytosis (GO:000689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NPEP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e metabolic process (GO:000651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YNC1I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esicle transport along microtubule (GO:004749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n cytoskeleton organization (GO:003003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YNLL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 cytoskeleton organization (GO:003003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GLN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hypoxia (GO:000166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neuron differentiation (GO:007154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4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tic process (GO:000691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GF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1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 (GO:000716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BRB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 (GO:000716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BE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gen metabolic process (GO:000597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biosynthetic process (GO:000653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AI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-protein coupled receptor signaling pathway (GO:000718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TPBP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CDK activity (GO:0000079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TPBP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cyclin-dependent protein serine/threonine kinase activity (GO:0000079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PK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anscription, DNA-templated (GO:0006351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TF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transcription, DNA-templated (GO:000635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PB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signal transduction (GO:003555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MM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stae formation (GO:004240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91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MJD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stone demethylation (GO:001657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UP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 organismal cell-cell adhesion (GO:001633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CMF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 (GO:000815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KCNJ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ion transport (GO:0006813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IF5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base movement (GO:000701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HL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ubiquitination (GO:001656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id biosynthetic process (GO:0006694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2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glycan processing (GO:0006491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KNK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lation (GO:000641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RPL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translation (GO:0032543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RPL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translation (GO:0032543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M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phagy (GO:000042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UF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I (NADH to ubiquinone) (GO:0006120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UFB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I (NADH to ubiquinone) (GO:0006120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UFS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I (NADH to ubiquinone) (GO:0006120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PTX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5, 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 (GO:000726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DC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amine metabolic process (GO:000659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2RX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regulation of ion transmembrane transport (GO:003476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CL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racellular signal transduction (GO:003555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phosphate metabolic process (GO:0071344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MB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asome-mediated ubiquitin-dependent protein catabolic process (GO:0043161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EP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,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in insertion into membrane (GO:005120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GS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GPCR protein signalling pathway (GO:000827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MS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naptic vescicle exocytosis (GO:0016079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ASH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.3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in polyubiquitination (GO:0000209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N3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sodium ion transmembrane transporter activity (GO:2000649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RN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cytosis (GO:000688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GK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ositive regulation of transporter activity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GO:0032411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4A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transmembrane transport (GO:0034220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31A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per ion transport (GO:000682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transport (GO:001587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O4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7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dium-independent organic anion transport (GO:004325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D5A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rogen biosynthetic process (GO:000670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AT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transcription from RNA polymerase II promoter ( GO:000635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MO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umoylation (GO:001692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V2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16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transport (GO:000683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V2C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transport (GO:000683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T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, 16, 1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 (GO:0007268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C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ate immune response (GO:004508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F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4, 15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n ion homeostasis (GO:005507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biosynthetic process (GO:004241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EFF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 development (GO:0007275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MM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in targeting to mitochondrion (GO:000662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BB2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crotubule-based process (GO:000701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BB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process (GO:000701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BB4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process (GO:000701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BD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[15, 16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process (GO:000701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QCRC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, 16, 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tochondrial electron transport, ubiquinol to cytochrome c (GO:000612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V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4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itive regulation of GTPase activity (GO:004354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DAC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anion transmembrane transport (GO:1903959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GFA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2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llular response to vascular endothelial growth factor stimulus (GO:0035924)</w:t>
            </w:r>
          </w:p>
        </w:tc>
      </w:tr>
      <w:tr>
        <w:trPr>
          <w:trHeight w:val="1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WHA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signal transduction (GO:0035556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BTB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9, 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, DNA-templated (GO:0006351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NF16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tion of transcription, DNA-templated (GO:0006355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4:05:00Z</dcterms:created>
  <dc:creator>Elisa Mariani</dc:creator>
  <dc:description/>
  <cp:keywords/>
  <dc:language>en-US</dc:language>
  <cp:lastModifiedBy>Raffaella Casadei</cp:lastModifiedBy>
  <dcterms:modified xsi:type="dcterms:W3CDTF">2016-08-05T08:27:00Z</dcterms:modified>
  <cp:revision>18</cp:revision>
  <dc:subject/>
  <dc:title/>
</cp:coreProperties>
</file>